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0F4D1" w14:textId="77777777" w:rsidR="00D86A06" w:rsidRPr="00122051" w:rsidRDefault="00D86A06" w:rsidP="00D86A0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205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</w:p>
    <w:p w14:paraId="0DDCDE28" w14:textId="77777777" w:rsidR="00D86A06" w:rsidRPr="00122051" w:rsidRDefault="00D86A06" w:rsidP="00D86A0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205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</w:p>
    <w:p w14:paraId="6D434B0B" w14:textId="54350D0E" w:rsidR="00D86A06" w:rsidRPr="00122051" w:rsidRDefault="00D86A06" w:rsidP="00D86A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2051">
        <w:rPr>
          <w:rFonts w:ascii="Times New Roman" w:hAnsi="Times New Roman" w:cs="Times New Roman"/>
          <w:sz w:val="24"/>
          <w:szCs w:val="24"/>
          <w:lang w:val="en-US"/>
        </w:rPr>
        <w:t xml:space="preserve">List of Primers used for the screening of common fungal and parasitic infections from stool samples. </w:t>
      </w:r>
    </w:p>
    <w:p w14:paraId="1242A2F0" w14:textId="77777777" w:rsidR="00D86A06" w:rsidRPr="00122051" w:rsidRDefault="00D86A06" w:rsidP="00D86A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BED17D" w14:textId="6C961436" w:rsidR="00D86A06" w:rsidRPr="00122051" w:rsidRDefault="00D86A06" w:rsidP="00D86A0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2051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 PCR Protocol.</w:t>
      </w:r>
    </w:p>
    <w:p w14:paraId="5492578C" w14:textId="3E530599" w:rsidR="00D86A06" w:rsidRPr="00122051" w:rsidRDefault="00D86A06" w:rsidP="00D86A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2051">
        <w:rPr>
          <w:rFonts w:ascii="Times New Roman" w:hAnsi="Times New Roman" w:cs="Times New Roman"/>
          <w:sz w:val="24"/>
          <w:szCs w:val="24"/>
        </w:rPr>
        <w:t xml:space="preserve">A pea sized (≈500mg) stool sample was subjected to DNA extraction using </w:t>
      </w:r>
      <w:proofErr w:type="spellStart"/>
      <w:r w:rsidRPr="00122051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122051">
        <w:rPr>
          <w:rFonts w:ascii="Times New Roman" w:hAnsi="Times New Roman" w:cs="Times New Roman"/>
          <w:sz w:val="24"/>
          <w:szCs w:val="24"/>
        </w:rPr>
        <w:t xml:space="preserve"> Power </w:t>
      </w:r>
      <w:proofErr w:type="spellStart"/>
      <w:r w:rsidRPr="00122051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122051">
        <w:rPr>
          <w:rFonts w:ascii="Times New Roman" w:hAnsi="Times New Roman" w:cs="Times New Roman"/>
          <w:sz w:val="24"/>
          <w:szCs w:val="24"/>
        </w:rPr>
        <w:t xml:space="preserve"> Pro DNA kit (QIAGEN) according to the manufacturer’s instruction. DNA extracted was quantified and analysed for purity using Nanodrop and agarose gel electrophoresis. A 20-μl reaction volume containing 18 </w:t>
      </w:r>
      <w:proofErr w:type="spellStart"/>
      <w:r w:rsidRPr="0012205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22051">
        <w:rPr>
          <w:rFonts w:ascii="Times New Roman" w:hAnsi="Times New Roman" w:cs="Times New Roman"/>
          <w:sz w:val="24"/>
          <w:szCs w:val="24"/>
        </w:rPr>
        <w:t xml:space="preserve"> of master mix from KAPA(ROCHE), 1µL of DNA and 0.5µL(10µM) of forward and reverse primers were prepared. All samples were run along a positive control. </w:t>
      </w:r>
    </w:p>
    <w:tbl>
      <w:tblPr>
        <w:tblStyle w:val="PlainTable2"/>
        <w:tblW w:w="11593" w:type="dxa"/>
        <w:tblInd w:w="-1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4"/>
        <w:gridCol w:w="4971"/>
        <w:gridCol w:w="1128"/>
        <w:gridCol w:w="1335"/>
        <w:gridCol w:w="1335"/>
      </w:tblGrid>
      <w:tr w:rsidR="009D722A" w:rsidRPr="00122051" w14:paraId="118CD563" w14:textId="77777777" w:rsidTr="00DE2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49A2CCC6" w14:textId="77777777" w:rsidR="009D722A" w:rsidRPr="00122051" w:rsidRDefault="009D722A" w:rsidP="00D95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4971" w:type="dxa"/>
          </w:tcPr>
          <w:p w14:paraId="7C33EE2D" w14:textId="6230622D" w:rsidR="009D722A" w:rsidRPr="00122051" w:rsidRDefault="009D722A" w:rsidP="00D95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  <w:p w14:paraId="05969170" w14:textId="4C9EFB50" w:rsidR="009D722A" w:rsidRPr="00122051" w:rsidRDefault="009D722A" w:rsidP="00D95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E7BF311" w14:textId="78EF977B" w:rsidR="009D722A" w:rsidRPr="00122051" w:rsidRDefault="009D722A" w:rsidP="00D95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220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(˚C)</w:t>
            </w:r>
          </w:p>
        </w:tc>
        <w:tc>
          <w:tcPr>
            <w:tcW w:w="1335" w:type="dxa"/>
          </w:tcPr>
          <w:p w14:paraId="1EF8ECE8" w14:textId="5CD9429C" w:rsidR="009D722A" w:rsidRPr="00122051" w:rsidRDefault="009D722A" w:rsidP="00D95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con Size(bp)</w:t>
            </w:r>
          </w:p>
        </w:tc>
        <w:tc>
          <w:tcPr>
            <w:tcW w:w="1335" w:type="dxa"/>
          </w:tcPr>
          <w:p w14:paraId="7C56306E" w14:textId="07F00B94" w:rsidR="009D722A" w:rsidRPr="00122051" w:rsidRDefault="009D722A" w:rsidP="00D95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D722A" w:rsidRPr="00122051" w14:paraId="55FED3B3" w14:textId="77777777" w:rsidTr="00DE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62E30051" w14:textId="77777777" w:rsidR="009D722A" w:rsidRPr="00122051" w:rsidRDefault="009D722A" w:rsidP="00DF4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Microsporidium</w:t>
            </w:r>
            <w:proofErr w:type="spellEnd"/>
            <w:r w:rsidRPr="001220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2051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MY"/>
              </w:rPr>
              <w:t>E</w:t>
            </w:r>
            <w:r w:rsidRPr="001220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.</w:t>
            </w:r>
            <w:r w:rsidRPr="00122051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ieneusi</w:t>
            </w:r>
            <w:proofErr w:type="spellEnd"/>
            <w:r w:rsidRPr="00122051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,</w:t>
            </w:r>
          </w:p>
        </w:tc>
        <w:tc>
          <w:tcPr>
            <w:tcW w:w="4971" w:type="dxa"/>
          </w:tcPr>
          <w:p w14:paraId="39901CF6" w14:textId="77777777" w:rsidR="009D722A" w:rsidRPr="00122051" w:rsidRDefault="009D722A" w:rsidP="00D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F: GAAACTTGTCCACTCCTTACG</w:t>
            </w:r>
          </w:p>
          <w:p w14:paraId="68B3D4AB" w14:textId="4D38FD1A" w:rsidR="009D722A" w:rsidRPr="00122051" w:rsidRDefault="009D722A" w:rsidP="0039274B">
            <w:pPr>
              <w:tabs>
                <w:tab w:val="left" w:pos="32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R: CCATGCACCACTCCTGCCATT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</w:t>
            </w:r>
          </w:p>
        </w:tc>
        <w:tc>
          <w:tcPr>
            <w:tcW w:w="1128" w:type="dxa"/>
          </w:tcPr>
          <w:p w14:paraId="64D34E89" w14:textId="1E52B83F" w:rsidR="009D722A" w:rsidRPr="00122051" w:rsidRDefault="009D722A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5" w:type="dxa"/>
          </w:tcPr>
          <w:p w14:paraId="35884B14" w14:textId="58428F23" w:rsidR="009D722A" w:rsidRPr="00122051" w:rsidRDefault="00DE2AB0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335" w:type="dxa"/>
          </w:tcPr>
          <w:p w14:paraId="55F29304" w14:textId="4EA54657" w:rsidR="009D722A" w:rsidRPr="00122051" w:rsidRDefault="009D722A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san&lt;/Author&gt;&lt;Year&gt;2018&lt;/Year&gt;&lt;RecNum&gt;49&lt;/RecNum&gt;&lt;DisplayText&gt;&lt;style face="superscript"&gt;1&lt;/style&gt;&lt;/DisplayText&gt;&lt;record&gt;&lt;rec-number&gt;49&lt;/rec-number&gt;&lt;foreign-keys&gt;&lt;key app="EN" db-id="awfds0p5jdprpxe9vx1vfz0yfde2x59rfxea" timestamp="1676282143"&gt;49&lt;/key&gt;&lt;/foreign-keys&gt;&lt;ref-type name="Journal Article"&gt;17&lt;/ref-type&gt;&lt;contributors&gt;&lt;authors&gt;&lt;author&gt;Hassan, Nur-Amirah&lt;/author&gt;&lt;author&gt;Lim, Yvonne AL&lt;/author&gt;&lt;author&gt;Mahmud, Rohela&lt;/author&gt;&lt;author&gt;Mohd-Shaharuddin, Norashikin&lt;/author&gt;&lt;author&gt;Sulaiman, Wan Yusoff Wan&lt;/author&gt;&lt;author&gt;Ngui, Romano %J The American journal of tropical medicine&lt;/author&gt;&lt;author&gt;hygiene&lt;/author&gt;&lt;/authors&gt;&lt;/contributors&gt;&lt;titles&gt;&lt;title&gt;Molecular diagnosis of microsporidia among immunocompromised patients in Kuala Lumpur, Malaysia&lt;/title&gt;&lt;/titles&gt;&lt;pages&gt;1562&lt;/pages&gt;&lt;volume&gt;99&lt;/volume&gt;&lt;number&gt;6&lt;/number&gt;&lt;dates&gt;&lt;year&gt;2018&lt;/year&gt;&lt;/dates&gt;&lt;urls&gt;&lt;/urls&gt;&lt;/record&gt;&lt;/Cite&gt;&lt;/EndNote&gt;</w:instrTex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38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722A" w:rsidRPr="00122051" w14:paraId="296E20C0" w14:textId="77777777" w:rsidTr="00DE2AB0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2C0C4C4D" w14:textId="77777777" w:rsidR="009D722A" w:rsidRPr="00122051" w:rsidRDefault="009D722A" w:rsidP="00DF4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cystis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71" w:type="dxa"/>
          </w:tcPr>
          <w:p w14:paraId="6ED7EA61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F: AGTAGTCATACGCTCGTCTCAAA</w:t>
            </w:r>
          </w:p>
          <w:p w14:paraId="6C478538" w14:textId="5FED4837" w:rsidR="009D722A" w:rsidRPr="00122051" w:rsidRDefault="009D722A" w:rsidP="0039274B">
            <w:pPr>
              <w:tabs>
                <w:tab w:val="left" w:pos="333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R: TCTTCGTTACCCGTTACTGC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28" w:type="dxa"/>
          </w:tcPr>
          <w:p w14:paraId="476ACA5E" w14:textId="603B68CD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5" w:type="dxa"/>
          </w:tcPr>
          <w:p w14:paraId="62AA80AC" w14:textId="6E73703E" w:rsidR="009D722A" w:rsidRPr="00122051" w:rsidRDefault="00DE2AB0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-342</w:t>
            </w:r>
          </w:p>
        </w:tc>
        <w:tc>
          <w:tcPr>
            <w:tcW w:w="1335" w:type="dxa"/>
          </w:tcPr>
          <w:p w14:paraId="0ECEAA76" w14:textId="48B4FF14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irier&lt;/Author&gt;&lt;Year&gt;2011&lt;/Year&gt;&lt;RecNum&gt;47&lt;/RecNum&gt;&lt;DisplayText&gt;&lt;style face="superscript"&gt;2&lt;/style&gt;&lt;/DisplayText&gt;&lt;record&gt;&lt;rec-number&gt;47&lt;/rec-number&gt;&lt;foreign-keys&gt;&lt;key app="EN" db-id="awfds0p5jdprpxe9vx1vfz0yfde2x59rfxea" timestamp="1676282096"&gt;47&lt;/key&gt;&lt;/foreign-keys&gt;&lt;ref-type name="Journal Article"&gt;17&lt;/ref-type&gt;&lt;contributors&gt;&lt;authors&gt;&lt;author&gt;Poirier, Philippe&lt;/author&gt;&lt;author&gt;Wawrzyniak, Ivan&lt;/author&gt;&lt;author&gt;Albert, Aurélie&lt;/author&gt;&lt;author&gt;El Alaoui, Hicham&lt;/author&gt;&lt;author&gt;Delbac, Frédéric&lt;/author&gt;&lt;author&gt;Livrelli, Valérie %J Journal of clinical microbiology&lt;/author&gt;&lt;/authors&gt;&lt;/contributors&gt;&lt;titles&gt;&lt;title&gt;Development and evaluation of a real-time PCR assay for detection and quantification of Blastocystis parasites in human stool samples: prospective study of patients with hematological malignancies&lt;/title&gt;&lt;/titles&gt;&lt;pages&gt;975-983&lt;/pages&gt;&lt;volume&gt;49&lt;/volume&gt;&lt;number&gt;3&lt;/number&gt;&lt;dates&gt;&lt;year&gt;2011&lt;/year&gt;&lt;/dates&gt;&lt;isbn&gt;0095-1137&lt;/isbn&gt;&lt;urls&gt;&lt;/urls&gt;&lt;/record&gt;&lt;/Cite&gt;&lt;/EndNote&gt;</w:instrTex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38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722A" w:rsidRPr="00122051" w14:paraId="155F7B2E" w14:textId="77777777" w:rsidTr="00DE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00EB1BDA" w14:textId="77777777" w:rsidR="009D722A" w:rsidRPr="00122051" w:rsidRDefault="009D722A" w:rsidP="00DF4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poridium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71" w:type="dxa"/>
          </w:tcPr>
          <w:p w14:paraId="56983337" w14:textId="77777777" w:rsidR="009D722A" w:rsidRPr="00122051" w:rsidRDefault="009D722A" w:rsidP="00D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F: TAAACGGTAGGGTATTGGCCT</w:t>
            </w:r>
          </w:p>
          <w:p w14:paraId="27F1A797" w14:textId="22316304" w:rsidR="009D722A" w:rsidRPr="00122051" w:rsidRDefault="009D722A" w:rsidP="00D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 xml:space="preserve">R: CAGACTTGCCCTCCAATTGATA                                </w:t>
            </w:r>
          </w:p>
        </w:tc>
        <w:tc>
          <w:tcPr>
            <w:tcW w:w="1128" w:type="dxa"/>
          </w:tcPr>
          <w:p w14:paraId="1669E650" w14:textId="5BB06545" w:rsidR="009D722A" w:rsidRPr="00122051" w:rsidRDefault="009D722A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5" w:type="dxa"/>
          </w:tcPr>
          <w:p w14:paraId="113C2868" w14:textId="5C8CC2D2" w:rsidR="009D722A" w:rsidRPr="00122051" w:rsidRDefault="00DE2AB0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335" w:type="dxa"/>
          </w:tcPr>
          <w:p w14:paraId="7CB70C4A" w14:textId="42174197" w:rsidR="009D722A" w:rsidRPr="00122051" w:rsidRDefault="009D722A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irami&lt;/Author&gt;&lt;Year&gt;2018&lt;/Year&gt;&lt;RecNum&gt;55&lt;/RecNum&gt;&lt;DisplayText&gt;&lt;style face="superscript"&gt;3&lt;/style&gt;&lt;/DisplayText&gt;&lt;record&gt;&lt;rec-number&gt;55&lt;/rec-number&gt;&lt;foreign-keys&gt;&lt;key app="EN" db-id="awfds0p5jdprpxe9vx1vfz0yfde2x59rfxea" timestamp="1677131557"&gt;55&lt;/key&gt;&lt;/foreign-keys&gt;&lt;ref-type name="Journal Article"&gt;17&lt;/ref-type&gt;&lt;contributors&gt;&lt;authors&gt;&lt;author&gt;Bairami, Amir&lt;/author&gt;&lt;author&gt;Rezaei, Sasan&lt;/author&gt;&lt;author&gt;Rezaeian, Mostafa %J Iranian Journal of Parasitology&lt;/author&gt;&lt;/authors&gt;&lt;/contributors&gt;&lt;titles&gt;&lt;title&gt;Synchronous identification of Entamoeba histolytica, Giardia intestinalis, and Cryptosporidium spp. in stool samples using a multiplex PCR assay&lt;/title&gt;&lt;/titles&gt;&lt;pages&gt;24&lt;/pages&gt;&lt;volume&gt;13&lt;/volume&gt;&lt;number&gt;1&lt;/number&gt;&lt;dates&gt;&lt;year&gt;2018&lt;/year&gt;&lt;/dates&gt;&lt;urls&gt;&lt;/urls&gt;&lt;/record&gt;&lt;/Cite&gt;&lt;/EndNote&gt;</w:instrTex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38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722A" w:rsidRPr="00122051" w14:paraId="3A79BF5B" w14:textId="77777777" w:rsidTr="00DE2AB0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0B0556C6" w14:textId="6D0984B5" w:rsidR="009D722A" w:rsidRPr="00122051" w:rsidRDefault="009D722A" w:rsidP="00DF4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71" w:type="dxa"/>
          </w:tcPr>
          <w:p w14:paraId="66DEB335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PCR</w:t>
            </w:r>
          </w:p>
          <w:p w14:paraId="088DEAD3" w14:textId="2BD193DA" w:rsidR="009D722A" w:rsidRPr="00122051" w:rsidRDefault="009D722A" w:rsidP="0039274B">
            <w:pPr>
              <w:tabs>
                <w:tab w:val="left" w:pos="3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 xml:space="preserve">  </w:t>
            </w:r>
          </w:p>
          <w:p w14:paraId="477649B7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F: TAA GAT GCA GAG CGA AA</w:t>
            </w:r>
          </w:p>
          <w:p w14:paraId="1FF6B9A4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R: GTA CAA AGG GCA GGG ACG TA</w:t>
            </w:r>
          </w:p>
          <w:p w14:paraId="573C78FB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A1C0F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ondary PCR </w:t>
            </w:r>
          </w:p>
          <w:p w14:paraId="2713545A" w14:textId="3681E97B" w:rsidR="009D722A" w:rsidRPr="00122051" w:rsidRDefault="009D722A" w:rsidP="0039274B">
            <w:pPr>
              <w:tabs>
                <w:tab w:val="left" w:pos="33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F: AAG CAT T</w:t>
            </w:r>
            <w:bookmarkStart w:id="0" w:name="_GoBack"/>
            <w:bookmarkEnd w:id="0"/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GT TTC TAG ATC TGA G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</w:p>
          <w:p w14:paraId="2B97BF90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R: AAG AGG TCT AAC CGA AAT TAG</w:t>
            </w:r>
          </w:p>
          <w:p w14:paraId="779CB9FF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B39791D" w14:textId="77777777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21109882" w14:textId="77777777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08957" w14:textId="77777777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5A77EF" w14:textId="77777777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0AA20" w14:textId="77777777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846AC" w14:textId="77777777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06632" w14:textId="77777777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C8347" w14:textId="20DD694D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35" w:type="dxa"/>
          </w:tcPr>
          <w:p w14:paraId="7AB9B72B" w14:textId="77777777" w:rsidR="00DE2AB0" w:rsidRDefault="00DE2AB0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0F78A" w14:textId="77777777" w:rsidR="00DE2AB0" w:rsidRDefault="00DE2AB0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C33FC" w14:textId="77777777" w:rsidR="00DE2AB0" w:rsidRDefault="00DE2AB0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CCF3C" w14:textId="77777777" w:rsidR="00DE2AB0" w:rsidRDefault="00DE2AB0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248C8" w14:textId="77777777" w:rsidR="00DE2AB0" w:rsidRDefault="00DE2AB0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C1E4C4" w14:textId="77777777" w:rsidR="00DE2AB0" w:rsidRDefault="00DE2AB0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5CF3F" w14:textId="7FDCB4B3" w:rsidR="009D722A" w:rsidRPr="00122051" w:rsidRDefault="00DE2AB0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-553*</w:t>
            </w:r>
          </w:p>
        </w:tc>
        <w:tc>
          <w:tcPr>
            <w:tcW w:w="1335" w:type="dxa"/>
          </w:tcPr>
          <w:p w14:paraId="52985ECD" w14:textId="4BE6DC7F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u&lt;/Author&gt;&lt;Year&gt;2013&lt;/Year&gt;&lt;RecNum&gt;51&lt;/RecNum&gt;&lt;DisplayText&gt;&lt;style face="superscript"&gt;4&lt;/style&gt;&lt;/DisplayText&gt;&lt;record&gt;&lt;rec-number&gt;51&lt;/rec-number&gt;&lt;foreign-keys&gt;&lt;key app="EN" db-id="awfds0p5jdprpxe9vx1vfz0yfde2x59rfxea" timestamp="1676287439"&gt;51&lt;/key&gt;&lt;/foreign-keys&gt;&lt;ref-type name="Journal Article"&gt;17&lt;/ref-type&gt;&lt;contributors&gt;&lt;authors&gt;&lt;author&gt;Lau, Yee Ling&lt;/author&gt;&lt;author&gt;Anthony, Claudia&lt;/author&gt;&lt;author&gt;Fakhrurrazi, Siti Aminah&lt;/author&gt;&lt;author&gt;Ibrahim, Jamaiah&lt;/author&gt;&lt;author&gt;Ithoi, Init&lt;/author&gt;&lt;author&gt;Mahmud, Rohela %J Parasites&lt;/author&gt;&lt;author&gt;vectors&lt;/author&gt;&lt;/authors&gt;&lt;/contributors&gt;&lt;titles&gt;&lt;title&gt;Real-time PCR assay in differentiating Entamoeba histolytica, Entamoeba dispar, and Entamoeba moshkovskii infections in Orang Asli settlements in Malaysia&lt;/title&gt;&lt;/titles&gt;&lt;pages&gt;1-8&lt;/pages&gt;&lt;volume&gt;6&lt;/volume&gt;&lt;number&gt;1&lt;/number&gt;&lt;dates&gt;&lt;year&gt;2013&lt;/year&gt;&lt;/dates&gt;&lt;isbn&gt;1756-3305&lt;/isbn&gt;&lt;urls&gt;&lt;/urls&gt;&lt;/record&gt;&lt;/Cite&gt;&lt;/EndNote&gt;</w:instrTex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38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722A" w:rsidRPr="00122051" w14:paraId="7D99524F" w14:textId="77777777" w:rsidTr="00DE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6BAEDA93" w14:textId="77777777" w:rsidR="009D722A" w:rsidRPr="00122051" w:rsidRDefault="009D722A" w:rsidP="00DF4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4971" w:type="dxa"/>
          </w:tcPr>
          <w:p w14:paraId="2E043569" w14:textId="77777777" w:rsidR="009D722A" w:rsidRPr="00122051" w:rsidRDefault="009D722A" w:rsidP="00D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F: TTTATCAACTTGTCACACCAGA</w:t>
            </w:r>
          </w:p>
          <w:p w14:paraId="7281C84B" w14:textId="687D9FD0" w:rsidR="009D722A" w:rsidRPr="00122051" w:rsidRDefault="009D722A" w:rsidP="0039274B">
            <w:pPr>
              <w:tabs>
                <w:tab w:val="left" w:pos="34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 xml:space="preserve">R: ATCCCGCCTTACCACTACCG                                        </w:t>
            </w:r>
          </w:p>
        </w:tc>
        <w:tc>
          <w:tcPr>
            <w:tcW w:w="1128" w:type="dxa"/>
          </w:tcPr>
          <w:p w14:paraId="39EBCA4F" w14:textId="3668D524" w:rsidR="009D722A" w:rsidRPr="00122051" w:rsidRDefault="009D722A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5" w:type="dxa"/>
          </w:tcPr>
          <w:p w14:paraId="2547E062" w14:textId="3C17877A" w:rsidR="009D722A" w:rsidRPr="00122051" w:rsidRDefault="00DE2AB0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335" w:type="dxa"/>
          </w:tcPr>
          <w:p w14:paraId="77EDEC90" w14:textId="5E0C9F4B" w:rsidR="009D722A" w:rsidRPr="00122051" w:rsidRDefault="009D722A" w:rsidP="00D9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ira&lt;/Author&gt;&lt;Year&gt;2014&lt;/Year&gt;&lt;RecNum&gt;50&lt;/RecNum&gt;&lt;DisplayText&gt;&lt;style face="superscript"&gt;5&lt;/style&gt;&lt;/DisplayText&gt;&lt;record&gt;&lt;rec-number&gt;50&lt;/rec-number&gt;&lt;foreign-keys&gt;&lt;key app="EN" db-id="awfds0p5jdprpxe9vx1vfz0yfde2x59rfxea" timestamp="1676287384"&gt;50&lt;/key&gt;&lt;/foreign-keys&gt;&lt;ref-type name="Journal Article"&gt;17&lt;/ref-type&gt;&lt;contributors&gt;&lt;authors&gt;&lt;author&gt;Taira, Cleison Ledesma&lt;/author&gt;&lt;author&gt;Okay, Thelma Suely&lt;/author&gt;&lt;author&gt;Delgado, Artur Figueiredo&lt;/author&gt;&lt;author&gt;Ceccon, Maria Esther Jurfest Rivero&lt;/author&gt;&lt;author&gt;de Almeida, Margarete Teresa Gottardo&lt;/author&gt;&lt;author&gt;Del Negro, Gilda Maria Barbaro %J BMC infectious diseases&lt;/author&gt;&lt;/authors&gt;&lt;/contributors&gt;&lt;titles&gt;&lt;title&gt;A multiplex nested PCR for the detection and identification of Candida species in blood samples of critically ill paediatric patients&lt;/title&gt;&lt;/titles&gt;&lt;pages&gt;1-7&lt;/pages&gt;&lt;volume&gt;14&lt;/volume&gt;&lt;dates&gt;&lt;year&gt;2014&lt;/year&gt;&lt;/dates&gt;&lt;urls&gt;&lt;/urls&gt;&lt;/record&gt;&lt;/Cite&gt;&lt;/EndNote&gt;</w:instrTex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38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722A" w:rsidRPr="00122051" w14:paraId="3AEE466D" w14:textId="77777777" w:rsidTr="00DE2AB0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7DF7A698" w14:textId="77777777" w:rsidR="009D722A" w:rsidRPr="00122051" w:rsidRDefault="009D722A" w:rsidP="00DF4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971" w:type="dxa"/>
          </w:tcPr>
          <w:p w14:paraId="20BF05D7" w14:textId="77777777" w:rsidR="009D722A" w:rsidRPr="00122051" w:rsidRDefault="009D722A" w:rsidP="00D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 xml:space="preserve">F: CAGCGAGTACATCACCTTGG </w:t>
            </w:r>
          </w:p>
          <w:p w14:paraId="5B4FBCE1" w14:textId="745BE027" w:rsidR="009D722A" w:rsidRPr="00122051" w:rsidRDefault="009D722A" w:rsidP="0039274B">
            <w:pPr>
              <w:tabs>
                <w:tab w:val="left" w:pos="346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R: CCATTGTTGAAAGTTTTAACTGATT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28" w:type="dxa"/>
          </w:tcPr>
          <w:p w14:paraId="5F4689CF" w14:textId="03B34064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5" w:type="dxa"/>
          </w:tcPr>
          <w:p w14:paraId="7AC5C4F6" w14:textId="5FC7D90C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335" w:type="dxa"/>
          </w:tcPr>
          <w:p w14:paraId="1D0DF149" w14:textId="5177C4CD" w:rsidR="009D722A" w:rsidRPr="00122051" w:rsidRDefault="009D722A" w:rsidP="00D9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hd Zainudin&lt;/Author&gt;&lt;RecNum&gt;53&lt;/RecNum&gt;&lt;DisplayText&gt;&lt;style face="superscript"&gt;6&lt;/style&gt;&lt;/DisplayText&gt;&lt;record&gt;&lt;rec-number&gt;53&lt;/rec-number&gt;&lt;foreign-keys&gt;&lt;key app="EN" db-id="awfds0p5jdprpxe9vx1vfz0yfde2x59rfxea" timestamp="1676288575"&gt;53&lt;/key&gt;&lt;/foreign-keys&gt;&lt;ref-type name="Journal Article"&gt;17&lt;/ref-type&gt;&lt;contributors&gt;&lt;authors&gt;&lt;author&gt;Mohd Zainudin, Nur Ain Izzati&lt;/author&gt;&lt;author&gt;Abd Murad, Nur Baiti&lt;/author&gt;&lt;author&gt;Aris, Asma&lt;/author&gt;&lt;author&gt;Hussain, Nor Hidayah %J Plant Disease&lt;/author&gt;&lt;/authors&gt;&lt;/contributors&gt;&lt;titles&gt;&lt;title&gt;First report of Aspergillus niger causing fruit rot of bilimbi in Malaysia&lt;/title&gt;&lt;/titles&gt;&lt;number&gt;ja&lt;/number&gt;&lt;dates&gt;&lt;/dates&gt;&lt;isbn&gt;0191-2917&lt;/isbn&gt;&lt;urls&gt;&lt;/urls&gt;&lt;/record&gt;&lt;/Cite&gt;&lt;/EndNote&gt;</w:instrTex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38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12205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324759C" w14:textId="39699884" w:rsidR="00C80867" w:rsidRDefault="00DE2AB0" w:rsidP="00027A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E2AB0">
        <w:rPr>
          <w:rFonts w:ascii="Times New Roman" w:hAnsi="Times New Roman" w:cs="Times New Roman"/>
          <w:i/>
          <w:iCs/>
          <w:sz w:val="20"/>
          <w:szCs w:val="20"/>
        </w:rPr>
        <w:t>E. histolytica</w:t>
      </w:r>
      <w:r w:rsidRPr="00DE2AB0">
        <w:rPr>
          <w:rFonts w:ascii="Times New Roman" w:hAnsi="Times New Roman" w:cs="Times New Roman"/>
          <w:sz w:val="20"/>
          <w:szCs w:val="20"/>
        </w:rPr>
        <w:t xml:space="preserve">: 439bp, </w:t>
      </w:r>
      <w:r w:rsidRPr="00DE2AB0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DE2AB0">
        <w:rPr>
          <w:rFonts w:ascii="Times New Roman" w:hAnsi="Times New Roman" w:cs="Times New Roman"/>
          <w:i/>
          <w:iCs/>
          <w:sz w:val="20"/>
          <w:szCs w:val="20"/>
        </w:rPr>
        <w:t>dispar</w:t>
      </w:r>
      <w:proofErr w:type="spellEnd"/>
      <w:r w:rsidRPr="00DE2AB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AB0">
        <w:rPr>
          <w:rFonts w:ascii="Times New Roman" w:hAnsi="Times New Roman" w:cs="Times New Roman"/>
          <w:sz w:val="20"/>
          <w:szCs w:val="20"/>
        </w:rPr>
        <w:t xml:space="preserve">: 174bp, </w:t>
      </w:r>
      <w:r w:rsidRPr="00DE2AB0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DE2AB0">
        <w:rPr>
          <w:rFonts w:ascii="Times New Roman" w:hAnsi="Times New Roman" w:cs="Times New Roman"/>
          <w:i/>
          <w:iCs/>
          <w:sz w:val="20"/>
          <w:szCs w:val="20"/>
        </w:rPr>
        <w:t>moshkovskii</w:t>
      </w:r>
      <w:proofErr w:type="spellEnd"/>
      <w:r w:rsidRPr="00DE2AB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AB0">
        <w:rPr>
          <w:rFonts w:ascii="Times New Roman" w:hAnsi="Times New Roman" w:cs="Times New Roman"/>
          <w:sz w:val="20"/>
          <w:szCs w:val="20"/>
        </w:rPr>
        <w:t>: 553bp</w:t>
      </w:r>
    </w:p>
    <w:p w14:paraId="014FC2C8" w14:textId="77777777" w:rsidR="00027A54" w:rsidRPr="00027A54" w:rsidRDefault="00027A54" w:rsidP="00027A54">
      <w:pPr>
        <w:rPr>
          <w:rFonts w:ascii="Times New Roman" w:hAnsi="Times New Roman" w:cs="Times New Roman"/>
          <w:sz w:val="20"/>
          <w:szCs w:val="20"/>
        </w:rPr>
      </w:pPr>
    </w:p>
    <w:p w14:paraId="3FBBBC2B" w14:textId="77777777" w:rsidR="00B0238D" w:rsidRDefault="00B0238D">
      <w:pPr>
        <w:rPr>
          <w:rFonts w:ascii="Times New Roman" w:hAnsi="Times New Roman" w:cs="Times New Roman"/>
          <w:sz w:val="24"/>
          <w:szCs w:val="24"/>
        </w:rPr>
      </w:pPr>
    </w:p>
    <w:p w14:paraId="0E32C70D" w14:textId="77777777" w:rsidR="00B0238D" w:rsidRPr="00B0238D" w:rsidRDefault="00B0238D" w:rsidP="00B0238D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0238D">
        <w:t>1</w:t>
      </w:r>
      <w:r w:rsidRPr="00B0238D">
        <w:tab/>
        <w:t>Hassan, N.-A.</w:t>
      </w:r>
      <w:r w:rsidRPr="00B0238D">
        <w:rPr>
          <w:i/>
        </w:rPr>
        <w:t xml:space="preserve"> et al.</w:t>
      </w:r>
      <w:r w:rsidRPr="00B0238D">
        <w:t xml:space="preserve"> Molecular diagnosis of microsporidia among immunocompromised patients in Kuala Lumpur, Malaysia.  </w:t>
      </w:r>
      <w:r w:rsidRPr="00B0238D">
        <w:rPr>
          <w:b/>
        </w:rPr>
        <w:t>99</w:t>
      </w:r>
      <w:r w:rsidRPr="00B0238D">
        <w:t>, 1562 (2018).</w:t>
      </w:r>
    </w:p>
    <w:p w14:paraId="40115046" w14:textId="77777777" w:rsidR="00B0238D" w:rsidRPr="00B0238D" w:rsidRDefault="00B0238D" w:rsidP="00B0238D">
      <w:pPr>
        <w:pStyle w:val="EndNoteBibliography"/>
        <w:spacing w:after="0"/>
        <w:ind w:left="720" w:hanging="720"/>
      </w:pPr>
      <w:r w:rsidRPr="00B0238D">
        <w:t>2</w:t>
      </w:r>
      <w:r w:rsidRPr="00B0238D">
        <w:tab/>
        <w:t>Poirier, P.</w:t>
      </w:r>
      <w:r w:rsidRPr="00B0238D">
        <w:rPr>
          <w:i/>
        </w:rPr>
        <w:t xml:space="preserve"> et al.</w:t>
      </w:r>
      <w:r w:rsidRPr="00B0238D">
        <w:t xml:space="preserve"> Development and evaluation of a real-time PCR assay for detection and quantification of Blastocystis parasites in human stool samples: prospective study of patients with hematological malignancies.  </w:t>
      </w:r>
      <w:r w:rsidRPr="00B0238D">
        <w:rPr>
          <w:b/>
        </w:rPr>
        <w:t>49</w:t>
      </w:r>
      <w:r w:rsidRPr="00B0238D">
        <w:t>, 975-983 (2011).</w:t>
      </w:r>
    </w:p>
    <w:p w14:paraId="41B5E6F4" w14:textId="77777777" w:rsidR="00B0238D" w:rsidRPr="00B0238D" w:rsidRDefault="00B0238D" w:rsidP="00B0238D">
      <w:pPr>
        <w:pStyle w:val="EndNoteBibliography"/>
        <w:spacing w:after="0"/>
        <w:ind w:left="720" w:hanging="720"/>
      </w:pPr>
      <w:r w:rsidRPr="00B0238D">
        <w:t>3</w:t>
      </w:r>
      <w:r w:rsidRPr="00B0238D">
        <w:tab/>
        <w:t xml:space="preserve">Bairami, A., Rezaei, S. &amp; Rezaeian, M. J. I. J. o. P. Synchronous identification of Entamoeba histolytica, Giardia intestinalis, and Cryptosporidium spp. in stool samples using a multiplex PCR assay.  </w:t>
      </w:r>
      <w:r w:rsidRPr="00B0238D">
        <w:rPr>
          <w:b/>
        </w:rPr>
        <w:t>13</w:t>
      </w:r>
      <w:r w:rsidRPr="00B0238D">
        <w:t>, 24 (2018).</w:t>
      </w:r>
    </w:p>
    <w:p w14:paraId="01FB21E4" w14:textId="77777777" w:rsidR="00B0238D" w:rsidRPr="00B0238D" w:rsidRDefault="00B0238D" w:rsidP="00B0238D">
      <w:pPr>
        <w:pStyle w:val="EndNoteBibliography"/>
        <w:spacing w:after="0"/>
        <w:ind w:left="720" w:hanging="720"/>
      </w:pPr>
      <w:r w:rsidRPr="00B0238D">
        <w:t>4</w:t>
      </w:r>
      <w:r w:rsidRPr="00B0238D">
        <w:tab/>
        <w:t>Lau, Y. L.</w:t>
      </w:r>
      <w:r w:rsidRPr="00B0238D">
        <w:rPr>
          <w:i/>
        </w:rPr>
        <w:t xml:space="preserve"> et al.</w:t>
      </w:r>
      <w:r w:rsidRPr="00B0238D">
        <w:t xml:space="preserve"> Real-time PCR assay in differentiating Entamoeba histolytica, Entamoeba dispar, and Entamoeba moshkovskii infections in Orang Asli settlements in Malaysia.  </w:t>
      </w:r>
      <w:r w:rsidRPr="00B0238D">
        <w:rPr>
          <w:b/>
        </w:rPr>
        <w:t>6</w:t>
      </w:r>
      <w:r w:rsidRPr="00B0238D">
        <w:t>, 1-8 (2013).</w:t>
      </w:r>
    </w:p>
    <w:p w14:paraId="029A882A" w14:textId="77777777" w:rsidR="00B0238D" w:rsidRPr="00B0238D" w:rsidRDefault="00B0238D" w:rsidP="00B0238D">
      <w:pPr>
        <w:pStyle w:val="EndNoteBibliography"/>
        <w:spacing w:after="0"/>
        <w:ind w:left="720" w:hanging="720"/>
      </w:pPr>
      <w:r w:rsidRPr="00B0238D">
        <w:t>5</w:t>
      </w:r>
      <w:r w:rsidRPr="00B0238D">
        <w:tab/>
        <w:t>Taira, C. L.</w:t>
      </w:r>
      <w:r w:rsidRPr="00B0238D">
        <w:rPr>
          <w:i/>
        </w:rPr>
        <w:t xml:space="preserve"> et al.</w:t>
      </w:r>
      <w:r w:rsidRPr="00B0238D">
        <w:t xml:space="preserve"> A multiplex nested PCR for the detection and identification of Candida species in blood samples of critically ill paediatric patients.  </w:t>
      </w:r>
      <w:r w:rsidRPr="00B0238D">
        <w:rPr>
          <w:b/>
        </w:rPr>
        <w:t>14</w:t>
      </w:r>
      <w:r w:rsidRPr="00B0238D">
        <w:t>, 1-7 (2014).</w:t>
      </w:r>
    </w:p>
    <w:p w14:paraId="397D37D7" w14:textId="77777777" w:rsidR="00B0238D" w:rsidRPr="00B0238D" w:rsidRDefault="00B0238D" w:rsidP="00B0238D">
      <w:pPr>
        <w:pStyle w:val="EndNoteBibliography"/>
        <w:ind w:left="720" w:hanging="720"/>
      </w:pPr>
      <w:r w:rsidRPr="00B0238D">
        <w:t>6</w:t>
      </w:r>
      <w:r w:rsidRPr="00B0238D">
        <w:tab/>
        <w:t>Mohd Zainudin, N. A. I., Abd Murad, N. B., Aris, A. &amp; Hussain, N. H. J. P. D. First report of Aspergillus niger causing fruit rot of bilimbi in Malaysia.</w:t>
      </w:r>
    </w:p>
    <w:p w14:paraId="490AA2FF" w14:textId="5B71D820" w:rsidR="00122051" w:rsidRPr="00122051" w:rsidRDefault="00B023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22051" w:rsidRPr="00122051" w:rsidSect="00921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ds0p5jdprpxe9vx1vfz0yfde2x59rfxea&quot;&gt;Freddy Schizophrenia Manuscript&lt;record-ids&gt;&lt;item&gt;47&lt;/item&gt;&lt;item&gt;49&lt;/item&gt;&lt;item&gt;50&lt;/item&gt;&lt;item&gt;51&lt;/item&gt;&lt;item&gt;53&lt;/item&gt;&lt;item&gt;55&lt;/item&gt;&lt;/record-ids&gt;&lt;/item&gt;&lt;/Libraries&gt;"/>
  </w:docVars>
  <w:rsids>
    <w:rsidRoot w:val="00D86A06"/>
    <w:rsid w:val="00004E91"/>
    <w:rsid w:val="00027A54"/>
    <w:rsid w:val="00122051"/>
    <w:rsid w:val="0039274B"/>
    <w:rsid w:val="00695EA0"/>
    <w:rsid w:val="007E176C"/>
    <w:rsid w:val="009217E3"/>
    <w:rsid w:val="00934D15"/>
    <w:rsid w:val="009D722A"/>
    <w:rsid w:val="00B0238D"/>
    <w:rsid w:val="00C80867"/>
    <w:rsid w:val="00D86A06"/>
    <w:rsid w:val="00D95FA1"/>
    <w:rsid w:val="00DE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93D1A"/>
  <w15:chartTrackingRefBased/>
  <w15:docId w15:val="{4FEC9525-572A-476C-9597-3941D5E2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86A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86A0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A06"/>
    <w:rPr>
      <w:rFonts w:ascii="Segoe UI" w:hAnsi="Segoe UI" w:cs="Segoe UI"/>
      <w:sz w:val="18"/>
      <w:szCs w:val="18"/>
    </w:rPr>
  </w:style>
  <w:style w:type="table" w:styleId="ListTable6Colorful-Accent1">
    <w:name w:val="List Table 6 Colorful Accent 1"/>
    <w:basedOn w:val="TableNormal"/>
    <w:uiPriority w:val="51"/>
    <w:rsid w:val="0012205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">
    <w:name w:val="List Table 6 Colorful"/>
    <w:basedOn w:val="TableNormal"/>
    <w:uiPriority w:val="51"/>
    <w:rsid w:val="0012205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023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3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23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238D"/>
    <w:rPr>
      <w:rFonts w:ascii="Calibri" w:hAnsi="Calibri" w:cs="Calibri"/>
      <w:noProof/>
      <w:lang w:val="en-US"/>
    </w:rPr>
  </w:style>
  <w:style w:type="table" w:styleId="ListTable2">
    <w:name w:val="List Table 2"/>
    <w:basedOn w:val="TableNormal"/>
    <w:uiPriority w:val="47"/>
    <w:rsid w:val="00C808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9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Franklin Anthony Joseph</dc:creator>
  <cp:keywords/>
  <dc:description/>
  <cp:lastModifiedBy>Komathi Ramu</cp:lastModifiedBy>
  <cp:revision>7</cp:revision>
  <dcterms:created xsi:type="dcterms:W3CDTF">2023-12-11T04:11:00Z</dcterms:created>
  <dcterms:modified xsi:type="dcterms:W3CDTF">2023-12-23T09:16:00Z</dcterms:modified>
</cp:coreProperties>
</file>